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9EBF6" w14:textId="77777777" w:rsidR="004F0404" w:rsidRPr="004F0404" w:rsidRDefault="004F0404" w:rsidP="004F0404">
      <w:pPr>
        <w:spacing w:after="0" w:line="360" w:lineRule="auto"/>
        <w:jc w:val="both"/>
        <w:rPr>
          <w:rFonts w:cs="Times New Roman"/>
          <w:b/>
          <w:szCs w:val="24"/>
        </w:rPr>
      </w:pPr>
      <w:r w:rsidRPr="004F0404">
        <w:rPr>
          <w:rFonts w:cs="Times New Roman"/>
          <w:b/>
          <w:szCs w:val="24"/>
        </w:rPr>
        <w:t>Quercetin Hybrid-Hydrogel Microparticles Modulate Gut Microbiota and Improve Memory in an Antibiotic-Induced Dysbiosis Rat Model</w:t>
      </w:r>
    </w:p>
    <w:p w14:paraId="613BD9BC" w14:textId="78693874" w:rsidR="004F0404" w:rsidRDefault="004F0404" w:rsidP="00A36B71">
      <w:pPr>
        <w:jc w:val="center"/>
        <w:rPr>
          <w:rFonts w:eastAsia="Calibri" w:cs="Times New Roman"/>
          <w:iCs w:val="0"/>
          <w:color w:val="auto"/>
          <w:kern w:val="2"/>
          <w:sz w:val="22"/>
          <w:szCs w:val="24"/>
          <w:lang w:val="en-IN" w:bidi="ml-IN"/>
          <w14:ligatures w14:val="standardContextual"/>
        </w:rPr>
      </w:pPr>
    </w:p>
    <w:p w14:paraId="07BFCFE6" w14:textId="51683600" w:rsidR="00DD685E" w:rsidRDefault="00A36B71" w:rsidP="00A36B71">
      <w:pPr>
        <w:jc w:val="center"/>
        <w:rPr>
          <w:b/>
        </w:rPr>
      </w:pPr>
      <w:r w:rsidRPr="00A36B71">
        <w:rPr>
          <w:b/>
        </w:rPr>
        <w:t xml:space="preserve">Supplementary </w:t>
      </w:r>
      <w:r w:rsidR="004F0404">
        <w:rPr>
          <w:b/>
        </w:rPr>
        <w:t xml:space="preserve">Figure </w:t>
      </w:r>
      <w:r w:rsidRPr="00A36B71">
        <w:rPr>
          <w:b/>
        </w:rPr>
        <w:t>File</w:t>
      </w:r>
    </w:p>
    <w:p w14:paraId="64976A2B" w14:textId="77777777" w:rsidR="000065AF" w:rsidRDefault="000065AF" w:rsidP="00A36B71">
      <w:pPr>
        <w:jc w:val="center"/>
        <w:rPr>
          <w:b/>
        </w:rPr>
      </w:pPr>
    </w:p>
    <w:p w14:paraId="1FD0D5A1" w14:textId="77777777" w:rsidR="000065AF" w:rsidRDefault="000065AF" w:rsidP="00A36B71">
      <w:pPr>
        <w:rPr>
          <w:b/>
        </w:rPr>
      </w:pPr>
      <w:r>
        <w:rPr>
          <w:b/>
          <w:noProof/>
        </w:rPr>
        <mc:AlternateContent>
          <mc:Choice Requires="wps">
            <w:drawing>
              <wp:inline distT="0" distB="0" distL="0" distR="0" wp14:anchorId="7573C6FC" wp14:editId="75A5AB3A">
                <wp:extent cx="5867400" cy="6347460"/>
                <wp:effectExtent l="0" t="0" r="0" b="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7400" cy="6347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CFA065" w14:textId="77777777" w:rsidR="000065AF" w:rsidRPr="00DD6E88" w:rsidRDefault="00DD6E88" w:rsidP="00DD6E8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noProof/>
                                <w:sz w:val="22"/>
                                <w:szCs w:val="22"/>
                              </w:rPr>
                            </w:pPr>
                            <w:r w:rsidRPr="00DD6E88">
                              <w:rPr>
                                <w:b/>
                                <w:noProof/>
                                <w:sz w:val="22"/>
                                <w:szCs w:val="22"/>
                              </w:rPr>
                              <w:t>Day15</w:t>
                            </w:r>
                          </w:p>
                          <w:p w14:paraId="1A49296C" w14:textId="77777777" w:rsidR="000065AF" w:rsidRDefault="000065AF" w:rsidP="000065AF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 w:rsidRPr="000065AF">
                              <w:rPr>
                                <w:noProof/>
                              </w:rPr>
                              <w:drawing>
                                <wp:inline distT="0" distB="0" distL="0" distR="0" wp14:anchorId="6EEC7FFE" wp14:editId="01F722C5">
                                  <wp:extent cx="5434963" cy="2667000"/>
                                  <wp:effectExtent l="0" t="0" r="0" b="0"/>
                                  <wp:docPr id="3" name="Picture 3" descr="D:\CUSAT-INDUSTRIAL  ANALYSIS\Dr.Sherin- Analysis- Qer\Relative abundance-area plot (Genus)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D:\CUSAT-INDUSTRIAL  ANALYSIS\Dr.Sherin- Analysis- Qer\Relative abundance-area plot (Genus)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5768" b="534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43484" cy="26711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3C6D44D" w14:textId="77777777" w:rsidR="000065AF" w:rsidRPr="00DD6E88" w:rsidRDefault="00DD6E88" w:rsidP="00DD6E8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noProof/>
                                <w:sz w:val="22"/>
                                <w:szCs w:val="22"/>
                              </w:rPr>
                            </w:pPr>
                            <w:r w:rsidRPr="00DD6E88">
                              <w:rPr>
                                <w:b/>
                                <w:noProof/>
                                <w:sz w:val="22"/>
                                <w:szCs w:val="22"/>
                              </w:rPr>
                              <w:t>Day30</w:t>
                            </w:r>
                          </w:p>
                          <w:p w14:paraId="7DCB4D0F" w14:textId="77777777" w:rsidR="000065AF" w:rsidRDefault="00DD6E88" w:rsidP="00DD6E88">
                            <w:r>
                              <w:rPr>
                                <w:noProof/>
                              </w:rPr>
                              <w:t xml:space="preserve">  </w:t>
                            </w:r>
                            <w:r w:rsidR="000065AF" w:rsidRPr="000065AF">
                              <w:rPr>
                                <w:noProof/>
                              </w:rPr>
                              <w:drawing>
                                <wp:inline distT="0" distB="0" distL="0" distR="0" wp14:anchorId="00FD9DD6" wp14:editId="1C9CCC0D">
                                  <wp:extent cx="3820976" cy="2857500"/>
                                  <wp:effectExtent l="0" t="0" r="8255" b="0"/>
                                  <wp:docPr id="2" name="Picture 2" descr="D:\CUSAT-INDUSTRIAL  ANALYSIS\Dr.Sherin- Analysis- Qer\Relative abundance (genus) - Area plot (day 30)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D:\CUSAT-INDUSTRIAL  ANALYSIS\Dr.Sherin- Analysis- Qer\Relative abundance (genus) - Area plot (day 30)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5241" r="32411" b="565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36219" cy="28688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573C6F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62pt;height:49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" fillcolor="white [3201]" stroked="f" strokeweight=".5pt">
                <v:textbox>
                  <w:txbxContent>
                    <w:p w14:paraId="4ACFA065" w14:textId="77777777" w:rsidR="000065AF" w:rsidRPr="00DD6E88" w:rsidRDefault="00DD6E88" w:rsidP="00DD6E8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noProof/>
                          <w:sz w:val="22"/>
                          <w:szCs w:val="22"/>
                        </w:rPr>
                      </w:pPr>
                      <w:r w:rsidRPr="00DD6E88">
                        <w:rPr>
                          <w:b/>
                          <w:noProof/>
                          <w:sz w:val="22"/>
                          <w:szCs w:val="22"/>
                        </w:rPr>
                        <w:t>Day15</w:t>
                      </w:r>
                    </w:p>
                    <w:p w14:paraId="1A49296C" w14:textId="77777777" w:rsidR="000065AF" w:rsidRDefault="000065AF" w:rsidP="000065AF">
                      <w:pPr>
                        <w:jc w:val="center"/>
                        <w:rPr>
                          <w:noProof/>
                        </w:rPr>
                      </w:pPr>
                      <w:r w:rsidRPr="000065AF">
                        <w:rPr>
                          <w:noProof/>
                        </w:rPr>
                        <w:drawing>
                          <wp:inline distT="0" distB="0" distL="0" distR="0" wp14:anchorId="6EEC7FFE" wp14:editId="01F722C5">
                            <wp:extent cx="5434963" cy="2667000"/>
                            <wp:effectExtent l="0" t="0" r="0" b="0"/>
                            <wp:docPr id="3" name="Picture 3" descr="D:\CUSAT-INDUSTRIAL  ANALYSIS\Dr.Sherin- Analysis- Qer\Relative abundance-area plot (Genus)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D:\CUSAT-INDUSTRIAL  ANALYSIS\Dr.Sherin- Analysis- Qer\Relative abundance-area plot (Genus)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768" b="534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443484" cy="26711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3C6D44D" w14:textId="77777777" w:rsidR="000065AF" w:rsidRPr="00DD6E88" w:rsidRDefault="00DD6E88" w:rsidP="00DD6E8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noProof/>
                          <w:sz w:val="22"/>
                          <w:szCs w:val="22"/>
                        </w:rPr>
                      </w:pPr>
                      <w:r w:rsidRPr="00DD6E88">
                        <w:rPr>
                          <w:b/>
                          <w:noProof/>
                          <w:sz w:val="22"/>
                          <w:szCs w:val="22"/>
                        </w:rPr>
                        <w:t>Day30</w:t>
                      </w:r>
                    </w:p>
                    <w:p w14:paraId="7DCB4D0F" w14:textId="77777777" w:rsidR="000065AF" w:rsidRDefault="00DD6E88" w:rsidP="00DD6E88">
                      <w:r>
                        <w:rPr>
                          <w:noProof/>
                        </w:rPr>
                        <w:t xml:space="preserve">  </w:t>
                      </w:r>
                      <w:r w:rsidR="000065AF" w:rsidRPr="000065AF">
                        <w:rPr>
                          <w:noProof/>
                        </w:rPr>
                        <w:drawing>
                          <wp:inline distT="0" distB="0" distL="0" distR="0" wp14:anchorId="00FD9DD6" wp14:editId="1C9CCC0D">
                            <wp:extent cx="3820976" cy="2857500"/>
                            <wp:effectExtent l="0" t="0" r="8255" b="0"/>
                            <wp:docPr id="2" name="Picture 2" descr="D:\CUSAT-INDUSTRIAL  ANALYSIS\Dr.Sherin- Analysis- Qer\Relative abundance (genus) - Area plot (day 30)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D:\CUSAT-INDUSTRIAL  ANALYSIS\Dr.Sherin- Analysis- Qer\Relative abundance (genus) - Area plot (day 30)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241" r="32411" b="565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836219" cy="28688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9A04B72" w14:textId="54BF82AC" w:rsidR="00F0098F" w:rsidRPr="00F0098F" w:rsidRDefault="00F0098F" w:rsidP="00F0098F">
      <w:pPr>
        <w:rPr>
          <w:b/>
          <w:bCs/>
          <w:lang w:val="en-IN"/>
        </w:rPr>
      </w:pPr>
      <w:r>
        <w:rPr>
          <w:b/>
        </w:rPr>
        <w:lastRenderedPageBreak/>
        <w:t>Supplementary Fig1.</w:t>
      </w:r>
      <w:r w:rsidRPr="00F0098F">
        <w:rPr>
          <w:rFonts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</w:t>
      </w:r>
      <w:r w:rsidRPr="00F0098F">
        <w:rPr>
          <w:bCs/>
          <w:lang w:val="en-IN"/>
        </w:rPr>
        <w:t xml:space="preserve">Relative abundance of the top fifteen microbial </w:t>
      </w:r>
      <w:r>
        <w:rPr>
          <w:bCs/>
          <w:lang w:val="en-IN"/>
        </w:rPr>
        <w:t>Genera</w:t>
      </w:r>
      <w:r w:rsidRPr="00F0098F">
        <w:rPr>
          <w:bCs/>
          <w:lang w:val="en-IN"/>
        </w:rPr>
        <w:t xml:space="preserve"> distribution across Control, antibiotic (Abx) and Quercetin (FQ-35) groups </w:t>
      </w:r>
      <w:r w:rsidR="00DD6E88" w:rsidRPr="006F5442">
        <w:rPr>
          <w:b/>
          <w:bCs/>
          <w:lang w:val="en-IN"/>
        </w:rPr>
        <w:t>(A)</w:t>
      </w:r>
      <w:r w:rsidR="00DD6E88">
        <w:rPr>
          <w:bCs/>
          <w:lang w:val="en-IN"/>
        </w:rPr>
        <w:t xml:space="preserve"> </w:t>
      </w:r>
      <w:r w:rsidR="004756CC" w:rsidRPr="004756CC">
        <w:rPr>
          <w:bCs/>
          <w:lang w:val="en-IN"/>
        </w:rPr>
        <w:t>post-antibiotic treatment</w:t>
      </w:r>
      <w:r w:rsidRPr="00F0098F">
        <w:rPr>
          <w:bCs/>
          <w:lang w:val="en-IN"/>
        </w:rPr>
        <w:t xml:space="preserve"> and </w:t>
      </w:r>
      <w:r w:rsidR="00DD6E88" w:rsidRPr="006F5442">
        <w:rPr>
          <w:b/>
          <w:bCs/>
          <w:lang w:val="en-IN"/>
        </w:rPr>
        <w:t>(B)</w:t>
      </w:r>
      <w:r w:rsidR="00DD6E88">
        <w:rPr>
          <w:bCs/>
          <w:lang w:val="en-IN"/>
        </w:rPr>
        <w:t xml:space="preserve"> </w:t>
      </w:r>
      <w:r w:rsidR="004756CC" w:rsidRPr="004756CC">
        <w:rPr>
          <w:bCs/>
          <w:lang w:val="en-IN"/>
        </w:rPr>
        <w:t>post-intervention treatment</w:t>
      </w:r>
      <w:r w:rsidRPr="00F0098F">
        <w:rPr>
          <w:bCs/>
          <w:lang w:val="en-IN"/>
        </w:rPr>
        <w:t>.</w:t>
      </w:r>
    </w:p>
    <w:p w14:paraId="057B129C" w14:textId="77777777" w:rsidR="000065AF" w:rsidRDefault="000065AF" w:rsidP="00A36B71">
      <w:pPr>
        <w:rPr>
          <w:b/>
        </w:rPr>
      </w:pPr>
    </w:p>
    <w:p w14:paraId="5D859501" w14:textId="77777777" w:rsidR="000065AF" w:rsidRDefault="000065AF" w:rsidP="00A36B71">
      <w:pPr>
        <w:rPr>
          <w:b/>
        </w:rPr>
      </w:pPr>
      <w:r>
        <w:rPr>
          <w:b/>
          <w:noProof/>
        </w:rPr>
        <mc:AlternateContent>
          <mc:Choice Requires="wps">
            <w:drawing>
              <wp:inline distT="0" distB="0" distL="0" distR="0" wp14:anchorId="6FA6CFAC" wp14:editId="6D79E035">
                <wp:extent cx="5829300" cy="2613660"/>
                <wp:effectExtent l="0" t="0" r="0" b="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2613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2BF44C" w14:textId="77777777" w:rsidR="000065AF" w:rsidRDefault="000065AF" w:rsidP="00F0098F">
                            <w:pPr>
                              <w:jc w:val="center"/>
                            </w:pPr>
                            <w:r w:rsidRPr="000065AF">
                              <w:rPr>
                                <w:noProof/>
                              </w:rPr>
                              <w:drawing>
                                <wp:inline distT="0" distB="0" distL="0" distR="0" wp14:anchorId="464CC6C3" wp14:editId="0A720ECE">
                                  <wp:extent cx="5609892" cy="2514600"/>
                                  <wp:effectExtent l="0" t="0" r="0" b="0"/>
                                  <wp:docPr id="5" name="Picture 5" descr="D:\CUSAT-INDUSTRIAL  ANALYSIS\Dr.Sherin- Analysis- Qer\core microbiome day 15 and 30\core-heatmap-15 and 30 day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 descr="D:\CUSAT-INDUSTRIAL  ANALYSIS\Dr.Sherin- Analysis- Qer\core microbiome day 15 and 30\core-heatmap-15 and 30 day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548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21696" cy="251989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FA6CFAC" id="Text Box 4" o:spid="_x0000_s1027" type="#_x0000_t202" style="width:459pt;height:205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" fillcolor="white [3201]" stroked="f" strokeweight=".5pt">
                <v:textbox>
                  <w:txbxContent>
                    <w:p w14:paraId="022BF44C" w14:textId="77777777" w:rsidR="000065AF" w:rsidRDefault="000065AF" w:rsidP="00F0098F">
                      <w:pPr>
                        <w:jc w:val="center"/>
                      </w:pPr>
                      <w:r w:rsidRPr="000065AF">
                        <w:rPr>
                          <w:noProof/>
                        </w:rPr>
                        <w:drawing>
                          <wp:inline distT="0" distB="0" distL="0" distR="0" wp14:anchorId="464CC6C3" wp14:editId="0A720ECE">
                            <wp:extent cx="5609892" cy="2514600"/>
                            <wp:effectExtent l="0" t="0" r="0" b="0"/>
                            <wp:docPr id="5" name="Picture 5" descr="D:\CUSAT-INDUSTRIAL  ANALYSIS\Dr.Sherin- Analysis- Qer\core microbiome day 15 and 30\core-heatmap-15 and 30 day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 descr="D:\CUSAT-INDUSTRIAL  ANALYSIS\Dr.Sherin- Analysis- Qer\core microbiome day 15 and 30\core-heatmap-15 and 30 day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48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621696" cy="251989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8B23941" w14:textId="7751D4D7" w:rsidR="000065AF" w:rsidRPr="00F0098F" w:rsidRDefault="00F0098F" w:rsidP="00A36B71">
      <w:r w:rsidRPr="00F0098F">
        <w:rPr>
          <w:b/>
        </w:rPr>
        <w:t>Supplementary Fig</w:t>
      </w:r>
      <w:r>
        <w:rPr>
          <w:b/>
        </w:rPr>
        <w:t>2</w:t>
      </w:r>
      <w:r w:rsidRPr="00F0098F">
        <w:rPr>
          <w:b/>
        </w:rPr>
        <w:t>.</w:t>
      </w:r>
      <w:r w:rsidRPr="00F0098F">
        <w:rPr>
          <w:rFonts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</w:t>
      </w:r>
      <w:r w:rsidRPr="00F0098F">
        <w:t xml:space="preserve">Core microbiome from </w:t>
      </w:r>
      <w:r w:rsidR="004756CC" w:rsidRPr="004756CC">
        <w:rPr>
          <w:bCs/>
          <w:lang w:val="en-IN"/>
        </w:rPr>
        <w:t>post antibiotic and post intervention treatment</w:t>
      </w:r>
      <w:r w:rsidRPr="00F0098F">
        <w:t>.</w:t>
      </w:r>
      <w:r w:rsidRPr="00F0098F">
        <w:rPr>
          <w:bCs/>
          <w:lang w:val="en-IN"/>
        </w:rPr>
        <w:t xml:space="preserve"> The heatmap displays four genera of core microbiome distribution across the groups at </w:t>
      </w:r>
      <w:r w:rsidR="004756CC">
        <w:rPr>
          <w:bCs/>
          <w:lang w:val="en-IN"/>
        </w:rPr>
        <w:t xml:space="preserve">the </w:t>
      </w:r>
      <w:r w:rsidRPr="00F0098F">
        <w:rPr>
          <w:bCs/>
          <w:lang w:val="en-IN"/>
        </w:rPr>
        <w:t xml:space="preserve">two time points.  </w:t>
      </w:r>
    </w:p>
    <w:p w14:paraId="184B500D" w14:textId="77777777" w:rsidR="000065AF" w:rsidRDefault="000065AF" w:rsidP="00A36B71">
      <w:pPr>
        <w:rPr>
          <w:b/>
        </w:rPr>
      </w:pPr>
    </w:p>
    <w:p w14:paraId="1C4AC99B" w14:textId="77777777" w:rsidR="000065AF" w:rsidRDefault="000065AF" w:rsidP="00A36B71">
      <w:pPr>
        <w:rPr>
          <w:b/>
        </w:rPr>
      </w:pPr>
      <w:r>
        <w:rPr>
          <w:b/>
          <w:noProof/>
        </w:rPr>
        <w:lastRenderedPageBreak/>
        <mc:AlternateContent>
          <mc:Choice Requires="wps">
            <w:drawing>
              <wp:inline distT="0" distB="0" distL="0" distR="0" wp14:anchorId="779B52A7" wp14:editId="68AD9D3A">
                <wp:extent cx="6301154" cy="6582508"/>
                <wp:effectExtent l="0" t="0" r="4445" b="8890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1154" cy="65825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25B28B" w14:textId="0CDC151C" w:rsidR="000B33F6" w:rsidRDefault="00A64AA3" w:rsidP="000B33F6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228333" wp14:editId="327232C2">
                                  <wp:extent cx="4003431" cy="3145761"/>
                                  <wp:effectExtent l="0" t="0" r="0" b="0"/>
                                  <wp:docPr id="12" name="Picture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Picture 28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030582" cy="3167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7C2167" w:rsidRPr="007439F1">
                              <w:rPr>
                                <w:noProof/>
                              </w:rPr>
                              <w:t xml:space="preserve"> </w:t>
                            </w:r>
                          </w:p>
                          <w:p w14:paraId="6E8FA0BD" w14:textId="2507666A" w:rsidR="007C2167" w:rsidRPr="000B33F6" w:rsidRDefault="00A64AA3" w:rsidP="000B33F6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F0B0B9" wp14:editId="27E226BF">
                                  <wp:extent cx="4199806" cy="3283048"/>
                                  <wp:effectExtent l="0" t="0" r="0" b="0"/>
                                  <wp:docPr id="29" name="Picture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Picture 28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215481" cy="329530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79B52A7" id="Text Box 6" o:spid="_x0000_s1028" type="#_x0000_t202" style="width:496.15pt;height:51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" fillcolor="white [3201]" stroked="f" strokeweight=".5pt">
                <v:textbox>
                  <w:txbxContent>
                    <w:p w14:paraId="3C25B28B" w14:textId="0CDC151C" w:rsidR="000B33F6" w:rsidRDefault="00A64AA3" w:rsidP="000B33F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2228333" wp14:editId="327232C2">
                            <wp:extent cx="4003431" cy="3145761"/>
                            <wp:effectExtent l="0" t="0" r="0" b="0"/>
                            <wp:docPr id="12" name="Picture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" name="Picture 28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030582" cy="3167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7C2167" w:rsidRPr="007439F1">
                        <w:rPr>
                          <w:noProof/>
                        </w:rPr>
                        <w:t xml:space="preserve"> </w:t>
                      </w:r>
                    </w:p>
                    <w:p w14:paraId="6E8FA0BD" w14:textId="2507666A" w:rsidR="007C2167" w:rsidRPr="000B33F6" w:rsidRDefault="00A64AA3" w:rsidP="000B33F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7F0B0B9" wp14:editId="27E226BF">
                            <wp:extent cx="4199806" cy="3283048"/>
                            <wp:effectExtent l="0" t="0" r="0" b="0"/>
                            <wp:docPr id="29" name="Picture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" name="Picture 28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215481" cy="32953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C2512B3" w14:textId="0231185C" w:rsidR="00F0098F" w:rsidRDefault="00F0098F" w:rsidP="00A64AA3">
      <w:pPr>
        <w:jc w:val="both"/>
        <w:rPr>
          <w:b/>
        </w:rPr>
      </w:pPr>
      <w:r w:rsidRPr="00F0098F">
        <w:rPr>
          <w:b/>
        </w:rPr>
        <w:t>Supplementary Fig</w:t>
      </w:r>
      <w:r>
        <w:rPr>
          <w:b/>
        </w:rPr>
        <w:t>3</w:t>
      </w:r>
      <w:r w:rsidRPr="00F0098F">
        <w:rPr>
          <w:b/>
        </w:rPr>
        <w:t>.</w:t>
      </w:r>
      <w:r w:rsidRPr="00F0098F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Differential analysis of bacterial</w:t>
      </w:r>
      <w:r w:rsid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genera is obtained from DESeq2.</w:t>
      </w:r>
      <w:r w:rsidRPr="00F0098F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</w:t>
      </w:r>
      <w:r w:rsid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The volcano plot showing</w:t>
      </w:r>
      <w:r w:rsidR="00A64AA3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</w:t>
      </w:r>
      <w:r w:rsidR="006F5442" w:rsidRPr="006F5442">
        <w:rPr>
          <w:rFonts w:eastAsia="Calibri" w:cs="Times New Roman"/>
          <w:b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(A)</w:t>
      </w:r>
      <w:r w:rsid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</w:t>
      </w:r>
      <w:r w:rsidRPr="00F0098F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significant taxa associated with a comparison between </w:t>
      </w:r>
      <w:r w:rsidR="0024471A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Abx</w:t>
      </w:r>
      <w:r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and </w:t>
      </w:r>
      <w:r w:rsidR="0024471A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FQ-35</w:t>
      </w:r>
      <w:r w:rsidRPr="00F0098F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group </w:t>
      </w:r>
      <w:r w:rsid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observed on </w:t>
      </w:r>
      <w:r w:rsidR="006F5442" w:rsidRP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post-antibiotic treatment</w:t>
      </w:r>
      <w:r w:rsidR="00A64AA3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.</w:t>
      </w:r>
      <w:r w:rsidR="00A64AA3" w:rsidRPr="00A64AA3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</w:t>
      </w:r>
      <w:r w:rsidR="00A64AA3" w:rsidRPr="006F5442">
        <w:rPr>
          <w:rFonts w:eastAsia="Calibri" w:cs="Times New Roman"/>
          <w:b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(B)</w:t>
      </w:r>
      <w:r w:rsidR="00A64AA3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</w:t>
      </w:r>
      <w:r w:rsid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Significant</w:t>
      </w:r>
      <w:r w:rsidR="00A64AA3" w:rsidRPr="00A64AA3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taxa associated with a comparison between Abx and FQ-35</w:t>
      </w:r>
      <w:r w:rsidR="00A64AA3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 group </w:t>
      </w:r>
      <w:r w:rsidR="006F5442" w:rsidRP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observed on post-intervention treatment</w:t>
      </w:r>
      <w:r w:rsidR="0024471A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. </w:t>
      </w:r>
      <w:r w:rsidRPr="00F0098F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The top five genera with Log2 FC &gt;1 and p-value &lt; 0.05 is represented </w:t>
      </w:r>
      <w:r w:rsidR="006F5442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 xml:space="preserve">respectively </w:t>
      </w:r>
      <w:r w:rsidRPr="00F0098F">
        <w:rPr>
          <w:rFonts w:eastAsia="Calibri" w:cs="Times New Roman"/>
          <w:bCs/>
          <w:iCs w:val="0"/>
          <w:color w:val="auto"/>
          <w:kern w:val="2"/>
          <w:szCs w:val="24"/>
          <w:lang w:val="en-IN" w:bidi="ml-IN"/>
          <w14:ligatures w14:val="standardContextual"/>
        </w:rPr>
        <w:t>in both time points.</w:t>
      </w:r>
    </w:p>
    <w:p w14:paraId="354B6399" w14:textId="4A0630A2" w:rsidR="000065AF" w:rsidRDefault="000065AF" w:rsidP="00A36B71">
      <w:pPr>
        <w:rPr>
          <w:b/>
        </w:rPr>
      </w:pPr>
    </w:p>
    <w:p w14:paraId="253B77E8" w14:textId="77777777" w:rsidR="00F0098F" w:rsidRPr="00A36B71" w:rsidRDefault="00F0098F" w:rsidP="00A36B71">
      <w:pPr>
        <w:rPr>
          <w:b/>
        </w:rPr>
      </w:pPr>
    </w:p>
    <w:sectPr w:rsidR="00F0098F" w:rsidRPr="00A36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17347"/>
    <w:multiLevelType w:val="hybridMultilevel"/>
    <w:tmpl w:val="D19A9F60"/>
    <w:lvl w:ilvl="0" w:tplc="E27403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3225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sDQytTQxNTQzNrFU0lEKTi0uzszPAykwrAUAtWaBdSwAAAA="/>
  </w:docVars>
  <w:rsids>
    <w:rsidRoot w:val="0066239C"/>
    <w:rsid w:val="000065AF"/>
    <w:rsid w:val="000B33F6"/>
    <w:rsid w:val="00103A0E"/>
    <w:rsid w:val="001B5FFC"/>
    <w:rsid w:val="001E448C"/>
    <w:rsid w:val="00202C9C"/>
    <w:rsid w:val="0024471A"/>
    <w:rsid w:val="00277329"/>
    <w:rsid w:val="002A39CD"/>
    <w:rsid w:val="00375418"/>
    <w:rsid w:val="003E57D3"/>
    <w:rsid w:val="00404192"/>
    <w:rsid w:val="004756CC"/>
    <w:rsid w:val="00494659"/>
    <w:rsid w:val="004A3CBF"/>
    <w:rsid w:val="004F0404"/>
    <w:rsid w:val="0055089A"/>
    <w:rsid w:val="005A4C0B"/>
    <w:rsid w:val="005A5824"/>
    <w:rsid w:val="0066239C"/>
    <w:rsid w:val="006F5442"/>
    <w:rsid w:val="00741FBD"/>
    <w:rsid w:val="007439F1"/>
    <w:rsid w:val="007C2167"/>
    <w:rsid w:val="007C5D03"/>
    <w:rsid w:val="008B694A"/>
    <w:rsid w:val="00901C3F"/>
    <w:rsid w:val="00A17793"/>
    <w:rsid w:val="00A2579E"/>
    <w:rsid w:val="00A36B71"/>
    <w:rsid w:val="00A64AA3"/>
    <w:rsid w:val="00AB5401"/>
    <w:rsid w:val="00AF2000"/>
    <w:rsid w:val="00B47ED8"/>
    <w:rsid w:val="00BB785F"/>
    <w:rsid w:val="00C3606B"/>
    <w:rsid w:val="00DC16B3"/>
    <w:rsid w:val="00DC404B"/>
    <w:rsid w:val="00DC6C95"/>
    <w:rsid w:val="00DD685E"/>
    <w:rsid w:val="00DD6E88"/>
    <w:rsid w:val="00E37E4D"/>
    <w:rsid w:val="00EB4A5A"/>
    <w:rsid w:val="00EF27C8"/>
    <w:rsid w:val="00F0098F"/>
    <w:rsid w:val="00F05472"/>
    <w:rsid w:val="00F2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CD4E6"/>
  <w15:chartTrackingRefBased/>
  <w15:docId w15:val="{D66207A8-C968-4E12-B766-FDE50AFC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iCs/>
        <w:color w:val="000000" w:themeColor="text1"/>
        <w:sz w:val="22"/>
        <w:szCs w:val="1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A5A"/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5418"/>
    <w:pPr>
      <w:keepNext/>
      <w:keepLines/>
      <w:spacing w:before="360" w:after="120" w:line="360" w:lineRule="auto"/>
      <w:jc w:val="center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75418"/>
    <w:pPr>
      <w:keepNext/>
      <w:keepLines/>
      <w:spacing w:before="360" w:after="240" w:line="360" w:lineRule="auto"/>
      <w:jc w:val="both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5418"/>
    <w:pPr>
      <w:keepNext/>
      <w:keepLines/>
      <w:spacing w:before="160" w:after="120" w:line="360" w:lineRule="auto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75418"/>
    <w:pPr>
      <w:keepNext/>
      <w:keepLines/>
      <w:spacing w:before="120" w:after="120" w:line="360" w:lineRule="auto"/>
      <w:jc w:val="both"/>
      <w:outlineLvl w:val="3"/>
    </w:pPr>
    <w:rPr>
      <w:rFonts w:eastAsia="WenQuanYi Micro Hei" w:cstheme="majorBidi"/>
      <w:b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75418"/>
    <w:rPr>
      <w:rFonts w:eastAsiaTheme="majorEastAsia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5418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5418"/>
    <w:rPr>
      <w:rFonts w:eastAsiaTheme="majorEastAsia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75418"/>
    <w:rPr>
      <w:rFonts w:eastAsia="WenQuanYi Micro Hei" w:cstheme="majorBidi"/>
      <w:b/>
      <w:iCs w:val="0"/>
      <w:sz w:val="24"/>
    </w:rPr>
  </w:style>
  <w:style w:type="paragraph" w:styleId="ListParagraph">
    <w:name w:val="List Paragraph"/>
    <w:basedOn w:val="Normal"/>
    <w:uiPriority w:val="34"/>
    <w:qFormat/>
    <w:rsid w:val="00DD6E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4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8</Words>
  <Characters>877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eesa siraj</cp:lastModifiedBy>
  <cp:revision>3</cp:revision>
  <dcterms:created xsi:type="dcterms:W3CDTF">2025-07-24T06:26:00Z</dcterms:created>
  <dcterms:modified xsi:type="dcterms:W3CDTF">2025-07-24T13:12:00Z</dcterms:modified>
</cp:coreProperties>
</file>